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684" w:rsidRDefault="009D5BFA" w:rsidP="009D5BFA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>
        <w:softHyphen/>
      </w:r>
      <w:r>
        <w:softHyphen/>
      </w:r>
      <w:r>
        <w:softHyphen/>
      </w:r>
    </w:p>
    <w:p w:rsidR="00A62684" w:rsidRDefault="00A62684" w:rsidP="00A62684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A62684" w:rsidRDefault="00A62684" w:rsidP="00A62684">
      <w:pPr>
        <w:spacing w:line="240" w:lineRule="auto"/>
        <w:jc w:val="both"/>
      </w:pPr>
    </w:p>
    <w:tbl>
      <w:tblPr>
        <w:tblW w:w="7671" w:type="dxa"/>
        <w:tblInd w:w="93" w:type="dxa"/>
        <w:tblLook w:val="04A0" w:firstRow="1" w:lastRow="0" w:firstColumn="1" w:lastColumn="0" w:noHBand="0" w:noVBand="1"/>
      </w:tblPr>
      <w:tblGrid>
        <w:gridCol w:w="2425"/>
        <w:gridCol w:w="2410"/>
        <w:gridCol w:w="2836"/>
      </w:tblGrid>
      <w:tr w:rsidR="00A62684" w:rsidRPr="00BD6D23" w:rsidTr="00D10D85">
        <w:trPr>
          <w:trHeight w:val="299"/>
        </w:trPr>
        <w:tc>
          <w:tcPr>
            <w:tcW w:w="2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00"/>
            <w:vAlign w:val="bottom"/>
          </w:tcPr>
          <w:p w:rsidR="00A62684" w:rsidRPr="00330822" w:rsidRDefault="00A62684" w:rsidP="00D10D8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lang w:val="en-GB"/>
              </w:rPr>
              <w:t>Transcript name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FFFF00"/>
            <w:noWrap/>
            <w:vAlign w:val="bottom"/>
          </w:tcPr>
          <w:p w:rsidR="00A62684" w:rsidRDefault="00A62684" w:rsidP="00D10D8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</w:t>
            </w:r>
            <w:r w:rsidRPr="00ED66BF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ld change</w:t>
            </w: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</w:p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PYX+</w:t>
            </w: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FP vs naïve)</w:t>
            </w:r>
          </w:p>
        </w:tc>
        <w:tc>
          <w:tcPr>
            <w:tcW w:w="283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FFFF00"/>
            <w:noWrap/>
            <w:vAlign w:val="bottom"/>
          </w:tcPr>
          <w:p w:rsidR="00A62684" w:rsidRDefault="00A62684" w:rsidP="00D10D8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og</w:t>
            </w:r>
            <w:r w:rsidRPr="00ED66BF">
              <w:rPr>
                <w:rFonts w:ascii="Calibri" w:eastAsia="Times New Roman" w:hAnsi="Calibri" w:cs="Times New Roman"/>
                <w:vertAlign w:val="subscript"/>
                <w:lang w:val="en-GB"/>
              </w:rPr>
              <w:t>2</w:t>
            </w: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old change</w:t>
            </w:r>
          </w:p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PYX+</w:t>
            </w: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NT3 vs </w:t>
            </w:r>
            <w:r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PYX+</w:t>
            </w:r>
            <w:r w:rsidRPr="0033082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FP)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Abca4</w:t>
            </w:r>
          </w:p>
        </w:tc>
        <w:tc>
          <w:tcPr>
            <w:tcW w:w="2410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55</w:t>
            </w:r>
          </w:p>
        </w:tc>
        <w:tc>
          <w:tcPr>
            <w:tcW w:w="2836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7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Arg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1.0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10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Aurkb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9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73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dkn1a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49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ldn1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6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3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risp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1.2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20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Cxcl14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01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Fmo3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7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9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Frzb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5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Gas7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2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Gfa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2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Gpnmb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86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89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Id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60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5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Loxl4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72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Ly6g6e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7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70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Myo10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3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Myof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5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2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Net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2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8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Nfil3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60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dia5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2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5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lk2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9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25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lxdc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49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5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Ppl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49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Rasa3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6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1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Rcan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2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4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dc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52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ema4c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3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40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Sprr1a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1.1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13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Tgm1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1.21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1.45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Upk1b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6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8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Zic2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38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51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Zic5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0.7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lang w:val="en-GB"/>
              </w:rPr>
              <w:t>-0.6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let-7b-3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2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45-5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4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5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46b-5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6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rno-miR-148a-3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77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6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148b-3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6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61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30d-3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4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1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30e-3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45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26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344b-1-3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5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34</w:t>
            </w:r>
          </w:p>
        </w:tc>
      </w:tr>
      <w:tr w:rsidR="00A62684" w:rsidRPr="00BD6D23" w:rsidTr="00D10D85">
        <w:trPr>
          <w:trHeight w:val="299"/>
        </w:trPr>
        <w:tc>
          <w:tcPr>
            <w:tcW w:w="2425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vAlign w:val="bottom"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rno-miR-490-3p</w:t>
            </w:r>
          </w:p>
        </w:tc>
        <w:tc>
          <w:tcPr>
            <w:tcW w:w="2410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-0.3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:rsidR="00A62684" w:rsidRPr="00BD6D23" w:rsidRDefault="00A62684" w:rsidP="00D10D85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BD6D23">
              <w:rPr>
                <w:rFonts w:ascii="Calibri" w:eastAsia="Times New Roman" w:hAnsi="Calibri" w:cs="Times New Roman"/>
                <w:color w:val="000000"/>
                <w:lang w:val="en-GB"/>
              </w:rPr>
              <w:t>0.26</w:t>
            </w:r>
          </w:p>
        </w:tc>
      </w:tr>
    </w:tbl>
    <w:p w:rsidR="00A62684" w:rsidRDefault="00A62684" w:rsidP="00A62684">
      <w:pPr>
        <w:pStyle w:val="Caption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Ref510797031"/>
      <w:r>
        <w:t xml:space="preserve">Supplementary Table </w:t>
      </w:r>
      <w:r>
        <w:rPr>
          <w:noProof/>
        </w:rPr>
        <w:fldChar w:fldCharType="begin"/>
      </w:r>
      <w:r>
        <w:rPr>
          <w:noProof/>
        </w:rPr>
        <w:instrText xml:space="preserve"> SEQ Supplementary_Table \* ARABIC </w:instrText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bookmarkEnd w:id="0"/>
      <w:r>
        <w:t>: Sequencing identified 32 mRNAs and 9 small RNAs in cervical sensory ganglia whose expression levels were modified by pyramidotomy (bPYX+GFP versus naïve, p&lt;0.05) and normalized by intramuscular NT3 treatment relative to pyramidotomy plus GFP (bPYX+NT3 versus bPYX+GFP, p&lt;0.05).</w:t>
      </w:r>
    </w:p>
    <w:p w:rsidR="00A62684" w:rsidRDefault="00A62684" w:rsidP="00A6268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A62684" w:rsidRDefault="00A62684" w:rsidP="00A6268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  <w:bookmarkStart w:id="1" w:name="_GoBack"/>
      <w:bookmarkEnd w:id="1"/>
    </w:p>
    <w:sectPr w:rsidR="00A62684" w:rsidSect="002149B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441F" w:rsidRDefault="004B441F">
      <w:pPr>
        <w:spacing w:after="0" w:line="240" w:lineRule="auto"/>
      </w:pPr>
      <w:r>
        <w:separator/>
      </w:r>
    </w:p>
  </w:endnote>
  <w:endnote w:type="continuationSeparator" w:id="0">
    <w:p w:rsidR="004B441F" w:rsidRDefault="004B44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42669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6643" w:rsidRDefault="00A6268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5BF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A6643" w:rsidRDefault="004B44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441F" w:rsidRDefault="004B441F">
      <w:pPr>
        <w:spacing w:after="0" w:line="240" w:lineRule="auto"/>
      </w:pPr>
      <w:r>
        <w:separator/>
      </w:r>
    </w:p>
  </w:footnote>
  <w:footnote w:type="continuationSeparator" w:id="0">
    <w:p w:rsidR="004B441F" w:rsidRDefault="004B44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84"/>
    <w:rsid w:val="00292908"/>
    <w:rsid w:val="004B441F"/>
    <w:rsid w:val="009D5BFA"/>
    <w:rsid w:val="00A6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8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684"/>
    <w:pPr>
      <w:spacing w:after="0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2684"/>
    <w:rPr>
      <w:rFonts w:eastAsiaTheme="minorEastAsia"/>
      <w:b/>
    </w:rPr>
  </w:style>
  <w:style w:type="table" w:styleId="TableGrid">
    <w:name w:val="Table Grid"/>
    <w:basedOn w:val="TableNormal"/>
    <w:uiPriority w:val="59"/>
    <w:rsid w:val="00A6268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62684"/>
    <w:pPr>
      <w:spacing w:after="0" w:line="240" w:lineRule="auto"/>
    </w:pPr>
    <w:rPr>
      <w:rFonts w:cstheme="minorHAnsi"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A62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68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68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8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2684"/>
    <w:pPr>
      <w:spacing w:after="0"/>
      <w:jc w:val="both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2684"/>
    <w:rPr>
      <w:rFonts w:eastAsiaTheme="minorEastAsia"/>
      <w:b/>
    </w:rPr>
  </w:style>
  <w:style w:type="table" w:styleId="TableGrid">
    <w:name w:val="Table Grid"/>
    <w:basedOn w:val="TableNormal"/>
    <w:uiPriority w:val="59"/>
    <w:rsid w:val="00A6268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62684"/>
    <w:pPr>
      <w:spacing w:after="0" w:line="240" w:lineRule="auto"/>
    </w:pPr>
    <w:rPr>
      <w:rFonts w:cstheme="minorHAnsi"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A62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68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68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L Panwar 5</dc:creator>
  <cp:lastModifiedBy>Manisha Negi</cp:lastModifiedBy>
  <cp:revision>2</cp:revision>
  <dcterms:created xsi:type="dcterms:W3CDTF">2018-10-16T04:43:00Z</dcterms:created>
  <dcterms:modified xsi:type="dcterms:W3CDTF">2018-10-16T04:43:00Z</dcterms:modified>
</cp:coreProperties>
</file>